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FB024" w14:textId="21B69FAA" w:rsidR="005C3768" w:rsidRPr="00986172" w:rsidRDefault="00746596" w:rsidP="005C3768">
      <w:pPr>
        <w:spacing w:line="480" w:lineRule="auto"/>
        <w:rPr>
          <w:rFonts w:ascii="Arial" w:hAnsi="Arial" w:cs="Arial"/>
          <w:b/>
          <w:sz w:val="16"/>
          <w:szCs w:val="20"/>
        </w:rPr>
      </w:pPr>
      <w:r w:rsidRPr="00986172">
        <w:rPr>
          <w:rFonts w:ascii="Arial" w:hAnsi="Arial" w:cs="Arial"/>
          <w:b/>
          <w:sz w:val="16"/>
          <w:szCs w:val="20"/>
        </w:rPr>
        <w:t>S4</w:t>
      </w:r>
      <w:r>
        <w:rPr>
          <w:rFonts w:ascii="Arial" w:hAnsi="Arial" w:cs="Arial"/>
          <w:b/>
          <w:sz w:val="16"/>
          <w:szCs w:val="20"/>
        </w:rPr>
        <w:t xml:space="preserve"> </w:t>
      </w:r>
      <w:r w:rsidR="005C3768" w:rsidRPr="00986172">
        <w:rPr>
          <w:rFonts w:ascii="Arial" w:hAnsi="Arial" w:cs="Arial"/>
          <w:b/>
          <w:sz w:val="16"/>
          <w:szCs w:val="20"/>
        </w:rPr>
        <w:t>Table.</w:t>
      </w:r>
      <w:r w:rsidR="005C3768" w:rsidRPr="00986172">
        <w:rPr>
          <w:rFonts w:ascii="Arial" w:hAnsi="Arial" w:cs="Arial"/>
          <w:sz w:val="16"/>
          <w:szCs w:val="20"/>
        </w:rPr>
        <w:t xml:space="preserve"> </w:t>
      </w:r>
      <w:r w:rsidR="005C3768" w:rsidRPr="00986172">
        <w:rPr>
          <w:rFonts w:ascii="Arial" w:hAnsi="Arial" w:cs="Arial"/>
          <w:b/>
          <w:sz w:val="16"/>
          <w:szCs w:val="20"/>
        </w:rPr>
        <w:t>Baseline characteristics of original sample (</w:t>
      </w:r>
      <w:r w:rsidR="005C3768" w:rsidRPr="00986172">
        <w:rPr>
          <w:rFonts w:ascii="Arial" w:hAnsi="Arial" w:cs="Arial"/>
          <w:b/>
          <w:i/>
          <w:sz w:val="16"/>
          <w:szCs w:val="20"/>
        </w:rPr>
        <w:t>n</w:t>
      </w:r>
      <w:r w:rsidR="005C3768" w:rsidRPr="00986172">
        <w:rPr>
          <w:rFonts w:ascii="Arial" w:hAnsi="Arial" w:cs="Arial"/>
          <w:b/>
          <w:sz w:val="16"/>
          <w:szCs w:val="20"/>
        </w:rPr>
        <w:t xml:space="preserve">=942) and selected </w:t>
      </w:r>
      <w:r w:rsidR="00771E6D">
        <w:rPr>
          <w:rFonts w:ascii="Arial" w:hAnsi="Arial" w:cs="Arial"/>
          <w:b/>
          <w:sz w:val="16"/>
          <w:szCs w:val="20"/>
        </w:rPr>
        <w:t>sample</w:t>
      </w:r>
      <w:r w:rsidR="005C3768" w:rsidRPr="00986172">
        <w:rPr>
          <w:rFonts w:ascii="Arial" w:hAnsi="Arial" w:cs="Arial"/>
          <w:b/>
          <w:sz w:val="16"/>
          <w:szCs w:val="20"/>
        </w:rPr>
        <w:t xml:space="preserve"> (</w:t>
      </w:r>
      <w:r w:rsidR="005C3768" w:rsidRPr="00986172">
        <w:rPr>
          <w:rFonts w:ascii="Arial" w:hAnsi="Arial" w:cs="Arial"/>
          <w:b/>
          <w:i/>
          <w:sz w:val="16"/>
          <w:szCs w:val="20"/>
        </w:rPr>
        <w:t>n</w:t>
      </w:r>
      <w:r w:rsidR="005C3768" w:rsidRPr="00986172">
        <w:rPr>
          <w:rFonts w:ascii="Arial" w:hAnsi="Arial" w:cs="Arial"/>
          <w:b/>
          <w:sz w:val="16"/>
          <w:szCs w:val="20"/>
        </w:rPr>
        <w:t>=670) of survey respondents, and comparison of variable distribution differences using the Mann-Whitney U test.</w:t>
      </w:r>
    </w:p>
    <w:tbl>
      <w:tblPr>
        <w:tblStyle w:val="Tblzatrcsos1vilgos"/>
        <w:tblW w:w="8349" w:type="dxa"/>
        <w:tblLook w:val="04A0" w:firstRow="1" w:lastRow="0" w:firstColumn="1" w:lastColumn="0" w:noHBand="0" w:noVBand="1"/>
      </w:tblPr>
      <w:tblGrid>
        <w:gridCol w:w="2043"/>
        <w:gridCol w:w="2053"/>
        <w:gridCol w:w="1843"/>
        <w:gridCol w:w="2410"/>
      </w:tblGrid>
      <w:tr w:rsidR="005C3768" w:rsidRPr="00A61227" w14:paraId="79D16526" w14:textId="77777777" w:rsidTr="00D722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47950855" w14:textId="77777777" w:rsidR="005C3768" w:rsidRPr="00A61227" w:rsidRDefault="005C3768" w:rsidP="00D722C8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61227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2053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B6D6F4D" w14:textId="77777777" w:rsidR="005C3768" w:rsidRPr="004560FA" w:rsidRDefault="005C3768" w:rsidP="00D722C8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Cs w:val="0"/>
                <w:sz w:val="16"/>
                <w:szCs w:val="16"/>
              </w:rPr>
              <w:t xml:space="preserve">Original sample, </w:t>
            </w:r>
            <w:r>
              <w:rPr>
                <w:rFonts w:ascii="Arial" w:hAnsi="Arial" w:cs="Arial"/>
                <w:bCs w:val="0"/>
                <w:i/>
                <w:sz w:val="16"/>
                <w:szCs w:val="16"/>
              </w:rPr>
              <w:t>n</w:t>
            </w:r>
            <w:r>
              <w:rPr>
                <w:rFonts w:ascii="Arial" w:hAnsi="Arial" w:cs="Arial"/>
                <w:bCs w:val="0"/>
                <w:sz w:val="16"/>
                <w:szCs w:val="16"/>
              </w:rPr>
              <w:t>=94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053BD1A" w14:textId="77777777" w:rsidR="005C3768" w:rsidRPr="004560FA" w:rsidRDefault="005C3768" w:rsidP="00D722C8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udy sub-set, </w:t>
            </w:r>
            <w:r>
              <w:rPr>
                <w:rFonts w:ascii="Arial" w:hAnsi="Arial" w:cs="Arial"/>
                <w:i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=670</w:t>
            </w:r>
          </w:p>
        </w:tc>
        <w:tc>
          <w:tcPr>
            <w:tcW w:w="24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78A905F" w14:textId="77777777" w:rsidR="005C3768" w:rsidRPr="00A61227" w:rsidRDefault="005C3768" w:rsidP="00D722C8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ann-Whitney U test </w:t>
            </w:r>
            <w:r w:rsidRPr="00A61227">
              <w:rPr>
                <w:rFonts w:ascii="Arial" w:hAnsi="Arial" w:cs="Arial"/>
                <w:i/>
                <w:sz w:val="16"/>
                <w:szCs w:val="16"/>
              </w:rPr>
              <w:t>p-</w:t>
            </w:r>
            <w:r w:rsidRPr="00A61227">
              <w:rPr>
                <w:rFonts w:ascii="Arial" w:hAnsi="Arial" w:cs="Arial"/>
                <w:sz w:val="16"/>
                <w:szCs w:val="16"/>
              </w:rPr>
              <w:t>value</w:t>
            </w:r>
          </w:p>
        </w:tc>
      </w:tr>
      <w:tr w:rsidR="005C3768" w:rsidRPr="004E3D59" w14:paraId="4E8DBD70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9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71225E6F" w14:textId="77777777" w:rsidR="005C3768" w:rsidRPr="00456EFC" w:rsidRDefault="005C3768" w:rsidP="00D722C8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Demographic</w:t>
            </w:r>
          </w:p>
        </w:tc>
      </w:tr>
      <w:tr w:rsidR="005C3768" w:rsidRPr="00A61227" w14:paraId="6843EE10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left w:val="single" w:sz="12" w:space="0" w:color="auto"/>
              <w:bottom w:val="nil"/>
            </w:tcBorders>
          </w:tcPr>
          <w:p w14:paraId="4508AA1E" w14:textId="1D166619" w:rsidR="005C3768" w:rsidRPr="00986172" w:rsidRDefault="005C3768" w:rsidP="00986172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2053" w:type="dxa"/>
            <w:tcBorders>
              <w:bottom w:val="nil"/>
            </w:tcBorders>
          </w:tcPr>
          <w:p w14:paraId="6D23798C" w14:textId="01567A34" w:rsidR="005C3768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956AFFF" w14:textId="7C7894BF" w:rsidR="005C3768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  <w:right w:val="single" w:sz="12" w:space="0" w:color="auto"/>
            </w:tcBorders>
          </w:tcPr>
          <w:p w14:paraId="049F2465" w14:textId="4FD5D784" w:rsidR="005C3768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172" w:rsidRPr="00A61227" w14:paraId="4D7E4783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</w:tcPr>
          <w:p w14:paraId="41DEA3BA" w14:textId="10F5B4E9" w:rsid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153BFCED" w14:textId="71F5C8AA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0 (47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62C838" w14:textId="0A499E60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0 (47.8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</w:tcPr>
          <w:p w14:paraId="1DA7E80F" w14:textId="59B9BD9D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986172" w:rsidRPr="00A61227" w14:paraId="65462557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single" w:sz="4" w:space="0" w:color="999999" w:themeColor="text1" w:themeTint="66"/>
            </w:tcBorders>
          </w:tcPr>
          <w:p w14:paraId="4FDF8FF4" w14:textId="5B38D1EA" w:rsid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2053" w:type="dxa"/>
            <w:tcBorders>
              <w:top w:val="nil"/>
              <w:bottom w:val="single" w:sz="4" w:space="0" w:color="999999" w:themeColor="text1" w:themeTint="66"/>
            </w:tcBorders>
          </w:tcPr>
          <w:p w14:paraId="4EA2510A" w14:textId="6D9ABC82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2 (52.2)</w:t>
            </w:r>
          </w:p>
        </w:tc>
        <w:tc>
          <w:tcPr>
            <w:tcW w:w="1843" w:type="dxa"/>
            <w:tcBorders>
              <w:top w:val="nil"/>
              <w:bottom w:val="single" w:sz="4" w:space="0" w:color="999999" w:themeColor="text1" w:themeTint="66"/>
            </w:tcBorders>
          </w:tcPr>
          <w:p w14:paraId="440BDED3" w14:textId="38EF5AF9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0 (52.2)</w:t>
            </w:r>
          </w:p>
        </w:tc>
        <w:tc>
          <w:tcPr>
            <w:tcW w:w="2410" w:type="dxa"/>
            <w:tcBorders>
              <w:top w:val="nil"/>
              <w:bottom w:val="single" w:sz="4" w:space="0" w:color="999999" w:themeColor="text1" w:themeTint="66"/>
              <w:right w:val="single" w:sz="12" w:space="0" w:color="auto"/>
            </w:tcBorders>
          </w:tcPr>
          <w:p w14:paraId="1670179A" w14:textId="77777777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3768" w:rsidRPr="00A61227" w14:paraId="0B06C015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left w:val="single" w:sz="12" w:space="0" w:color="auto"/>
              <w:bottom w:val="nil"/>
            </w:tcBorders>
          </w:tcPr>
          <w:p w14:paraId="7545DE79" w14:textId="72AB5893" w:rsidR="005C3768" w:rsidRPr="00986172" w:rsidRDefault="005C3768" w:rsidP="00986172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e category, years</w:t>
            </w:r>
          </w:p>
        </w:tc>
        <w:tc>
          <w:tcPr>
            <w:tcW w:w="2053" w:type="dxa"/>
            <w:tcBorders>
              <w:bottom w:val="nil"/>
            </w:tcBorders>
          </w:tcPr>
          <w:p w14:paraId="2C25761D" w14:textId="6A3F3568" w:rsidR="005C3768" w:rsidRDefault="005C3768" w:rsidP="00986172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09AD3540" w14:textId="7A5467E1" w:rsidR="005C3768" w:rsidRPr="00A61227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  <w:right w:val="single" w:sz="12" w:space="0" w:color="auto"/>
            </w:tcBorders>
          </w:tcPr>
          <w:p w14:paraId="47CFD40D" w14:textId="2031C77B" w:rsidR="005C3768" w:rsidRPr="00A61227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172" w:rsidRPr="00A61227" w14:paraId="5120FBFD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</w:tcPr>
          <w:p w14:paraId="1F7F7DA8" w14:textId="73154F80" w:rsidR="00986172" w:rsidRP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5-14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790455A4" w14:textId="2F6703F9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8 (41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567CF3" w14:textId="260CD9CA" w:rsidR="00986172" w:rsidRDefault="00986172" w:rsidP="009861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2 (40.6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</w:tcPr>
          <w:p w14:paraId="2F04403C" w14:textId="0971E885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</w:tr>
      <w:tr w:rsidR="00986172" w:rsidRPr="00A61227" w14:paraId="2C38EB05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</w:tcPr>
          <w:p w14:paraId="0A4D4488" w14:textId="3DDE1535" w:rsidR="00986172" w:rsidRP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15-24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514ABE2B" w14:textId="426E7F30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8 (18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6E4A45" w14:textId="5267408B" w:rsidR="00986172" w:rsidRDefault="00986172" w:rsidP="009861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3 (19.9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</w:tcPr>
          <w:p w14:paraId="1123F9F5" w14:textId="4C1980E0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172" w:rsidRPr="00A61227" w14:paraId="4C2EAA94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</w:tcPr>
          <w:p w14:paraId="20B1664B" w14:textId="3C944EB8" w:rsidR="00986172" w:rsidRP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25-34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50ADFDBF" w14:textId="4CE41DDC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 (10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EC7290" w14:textId="38556C66" w:rsidR="00986172" w:rsidRDefault="00986172" w:rsidP="009861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 (10.7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</w:tcPr>
          <w:p w14:paraId="32F3C08D" w14:textId="77777777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172" w:rsidRPr="00A61227" w14:paraId="67A4B44A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</w:tcPr>
          <w:p w14:paraId="4916F0A3" w14:textId="7836F22C" w:rsidR="00986172" w:rsidRP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35-44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101A6752" w14:textId="1B167975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 (11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FA80EA" w14:textId="4DA92065" w:rsidR="00986172" w:rsidRDefault="00986172" w:rsidP="009861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 (11.3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</w:tcPr>
          <w:p w14:paraId="28307FD4" w14:textId="77777777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172" w:rsidRPr="00A61227" w14:paraId="20CFA116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single" w:sz="4" w:space="0" w:color="999999" w:themeColor="text1" w:themeTint="66"/>
            </w:tcBorders>
          </w:tcPr>
          <w:p w14:paraId="0625B553" w14:textId="4B0F370E" w:rsid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≥45</w:t>
            </w:r>
          </w:p>
        </w:tc>
        <w:tc>
          <w:tcPr>
            <w:tcW w:w="2053" w:type="dxa"/>
            <w:tcBorders>
              <w:top w:val="nil"/>
              <w:bottom w:val="single" w:sz="4" w:space="0" w:color="999999" w:themeColor="text1" w:themeTint="66"/>
            </w:tcBorders>
          </w:tcPr>
          <w:p w14:paraId="6FA9E11B" w14:textId="15F0D51D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4 (18.5)</w:t>
            </w:r>
          </w:p>
        </w:tc>
        <w:tc>
          <w:tcPr>
            <w:tcW w:w="1843" w:type="dxa"/>
            <w:tcBorders>
              <w:top w:val="nil"/>
              <w:bottom w:val="single" w:sz="4" w:space="0" w:color="999999" w:themeColor="text1" w:themeTint="66"/>
            </w:tcBorders>
          </w:tcPr>
          <w:p w14:paraId="632DAC3D" w14:textId="13221CCD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7 (17.5)</w:t>
            </w:r>
          </w:p>
        </w:tc>
        <w:tc>
          <w:tcPr>
            <w:tcW w:w="2410" w:type="dxa"/>
            <w:tcBorders>
              <w:top w:val="nil"/>
              <w:bottom w:val="single" w:sz="4" w:space="0" w:color="999999" w:themeColor="text1" w:themeTint="66"/>
              <w:right w:val="single" w:sz="12" w:space="0" w:color="auto"/>
            </w:tcBorders>
          </w:tcPr>
          <w:p w14:paraId="6A357B7F" w14:textId="77777777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3768" w:rsidRPr="00A61227" w14:paraId="6C372672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left w:val="single" w:sz="12" w:space="0" w:color="auto"/>
              <w:bottom w:val="nil"/>
            </w:tcBorders>
          </w:tcPr>
          <w:p w14:paraId="32631E23" w14:textId="4A9F6565" w:rsidR="005C3768" w:rsidRPr="00986172" w:rsidRDefault="005C3768" w:rsidP="00986172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ccupation</w:t>
            </w:r>
          </w:p>
        </w:tc>
        <w:tc>
          <w:tcPr>
            <w:tcW w:w="2053" w:type="dxa"/>
            <w:tcBorders>
              <w:bottom w:val="nil"/>
            </w:tcBorders>
          </w:tcPr>
          <w:p w14:paraId="7EB52D40" w14:textId="5D79EBD0" w:rsidR="005C3768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276D730C" w14:textId="164B6A88" w:rsidR="005C3768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  <w:right w:val="single" w:sz="12" w:space="0" w:color="auto"/>
            </w:tcBorders>
          </w:tcPr>
          <w:p w14:paraId="2BB8D103" w14:textId="754BD6A3" w:rsidR="005C3768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172" w:rsidRPr="00A61227" w14:paraId="1EE078B5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</w:tcPr>
          <w:p w14:paraId="0721A26F" w14:textId="2AE1A420" w:rsidR="00986172" w:rsidRP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t applicable or None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306137F8" w14:textId="3CF2DFF5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 (2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ACEF0D" w14:textId="0086E51B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 (2.4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</w:tcPr>
          <w:p w14:paraId="315B83EA" w14:textId="79763096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</w:tr>
      <w:tr w:rsidR="00986172" w:rsidRPr="00A61227" w14:paraId="4CA32984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</w:tcPr>
          <w:p w14:paraId="00BAD7FC" w14:textId="7BFAC4F4" w:rsidR="00986172" w:rsidRP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Animal contact roles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1AFC8EF4" w14:textId="64BD8DBE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7 (35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04E727" w14:textId="7F6AFDFF" w:rsidR="00986172" w:rsidRDefault="00986172" w:rsidP="009861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4 (36.4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</w:tcPr>
          <w:p w14:paraId="6524B791" w14:textId="77777777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172" w:rsidRPr="00A61227" w14:paraId="3E569685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</w:tcPr>
          <w:p w14:paraId="1959938E" w14:textId="54D1DA6A" w:rsidR="00986172" w:rsidRP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Building roles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1C7E624A" w14:textId="1D0851ED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 (2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8D7119" w14:textId="59EE2511" w:rsidR="00986172" w:rsidRDefault="00986172" w:rsidP="009861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 (2.4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</w:tcPr>
          <w:p w14:paraId="4838991C" w14:textId="77777777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172" w:rsidRPr="00A61227" w14:paraId="62CDA95D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</w:tcPr>
          <w:p w14:paraId="22A8BE6B" w14:textId="6E423A80" w:rsidR="00986172" w:rsidRP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Teacher or Student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3E9DE39E" w14:textId="75A8AC10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6 (50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31E895" w14:textId="2FEA2F91" w:rsidR="00986172" w:rsidRDefault="00986172" w:rsidP="009861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1 (50.9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</w:tcPr>
          <w:p w14:paraId="77B48134" w14:textId="77777777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172" w:rsidRPr="00A61227" w14:paraId="1D3B5A8B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</w:tcPr>
          <w:p w14:paraId="4F052B45" w14:textId="347D925D" w:rsidR="00986172" w:rsidRP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Trader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1459D59A" w14:textId="3C37BC2A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 (4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643F20" w14:textId="4446F96D" w:rsidR="00986172" w:rsidRDefault="00986172" w:rsidP="009861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 (4.2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</w:tcPr>
          <w:p w14:paraId="01D681B9" w14:textId="77777777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172" w:rsidRPr="00A61227" w14:paraId="5AABD24E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</w:tcBorders>
          </w:tcPr>
          <w:p w14:paraId="2DF691A0" w14:textId="3DEE21CD" w:rsid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2275">
              <w:rPr>
                <w:rFonts w:ascii="Arial" w:hAnsi="Arial" w:cs="Arial"/>
                <w:b w:val="0"/>
                <w:sz w:val="16"/>
                <w:szCs w:val="16"/>
              </w:rPr>
              <w:t>Other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(</w:t>
            </w:r>
            <w:r w:rsidR="006C7562">
              <w:rPr>
                <w:rFonts w:ascii="Arial" w:hAnsi="Arial" w:cs="Arial"/>
                <w:sz w:val="16"/>
                <w:szCs w:val="16"/>
              </w:rPr>
              <w:t>S3</w:t>
            </w:r>
            <w:r w:rsidR="006C756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able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2053" w:type="dxa"/>
            <w:tcBorders>
              <w:top w:val="nil"/>
            </w:tcBorders>
          </w:tcPr>
          <w:p w14:paraId="673D72E0" w14:textId="29586D65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 (4.1)</w:t>
            </w:r>
          </w:p>
        </w:tc>
        <w:tc>
          <w:tcPr>
            <w:tcW w:w="1843" w:type="dxa"/>
            <w:tcBorders>
              <w:top w:val="nil"/>
            </w:tcBorders>
          </w:tcPr>
          <w:p w14:paraId="3B6CEDB7" w14:textId="6642B0E1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 (3.7)</w:t>
            </w:r>
          </w:p>
        </w:tc>
        <w:tc>
          <w:tcPr>
            <w:tcW w:w="2410" w:type="dxa"/>
            <w:tcBorders>
              <w:top w:val="nil"/>
              <w:right w:val="single" w:sz="12" w:space="0" w:color="auto"/>
            </w:tcBorders>
          </w:tcPr>
          <w:p w14:paraId="5CE8665C" w14:textId="77777777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3768" w:rsidRPr="004E3D59" w14:paraId="72043351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9" w:type="dxa"/>
            <w:gridSpan w:val="4"/>
            <w:tcBorders>
              <w:left w:val="single" w:sz="12" w:space="0" w:color="auto"/>
              <w:bottom w:val="single" w:sz="4" w:space="0" w:color="999999" w:themeColor="text1" w:themeTint="66"/>
              <w:right w:val="single" w:sz="12" w:space="0" w:color="auto"/>
            </w:tcBorders>
            <w:shd w:val="clear" w:color="auto" w:fill="A6A6A6" w:themeFill="background1" w:themeFillShade="A6"/>
          </w:tcPr>
          <w:p w14:paraId="1ACAD2C3" w14:textId="77777777" w:rsidR="005C3768" w:rsidRPr="006A7E47" w:rsidRDefault="005C3768" w:rsidP="00D722C8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inical</w:t>
            </w:r>
          </w:p>
        </w:tc>
      </w:tr>
      <w:tr w:rsidR="005C3768" w:rsidRPr="00A61227" w14:paraId="2AD4D6FD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left w:val="single" w:sz="12" w:space="0" w:color="auto"/>
              <w:bottom w:val="nil"/>
            </w:tcBorders>
          </w:tcPr>
          <w:p w14:paraId="45AA6AD9" w14:textId="180BB242" w:rsidR="005C3768" w:rsidRPr="00986172" w:rsidRDefault="005C3768" w:rsidP="00986172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V status</w:t>
            </w:r>
          </w:p>
        </w:tc>
        <w:tc>
          <w:tcPr>
            <w:tcW w:w="2053" w:type="dxa"/>
            <w:tcBorders>
              <w:bottom w:val="nil"/>
            </w:tcBorders>
          </w:tcPr>
          <w:p w14:paraId="0953DDC4" w14:textId="61BC21C3" w:rsidR="005C3768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5414F1B" w14:textId="10E8CE18" w:rsidR="005C3768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  <w:right w:val="single" w:sz="12" w:space="0" w:color="auto"/>
            </w:tcBorders>
          </w:tcPr>
          <w:p w14:paraId="0976BA46" w14:textId="7516477E" w:rsidR="005C3768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172" w:rsidRPr="00A61227" w14:paraId="7EDA7F8E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</w:tcPr>
          <w:p w14:paraId="07CDCFC6" w14:textId="4C5D28F5" w:rsidR="00986172" w:rsidRP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egative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7DA883A4" w14:textId="2268464B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4 (92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CF2AEE" w14:textId="45507F87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2 (92.8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</w:tcPr>
          <w:p w14:paraId="5AAECC25" w14:textId="72C1B0A5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  <w:tr w:rsidR="00986172" w:rsidRPr="00A61227" w14:paraId="2B039695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</w:tcPr>
          <w:p w14:paraId="5BFA621C" w14:textId="513D45A4" w:rsidR="00986172" w:rsidRP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Positive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2F92B992" w14:textId="0AA06F1B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 (5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E5D102" w14:textId="4C50A985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 (7.2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</w:tcPr>
          <w:p w14:paraId="4D9011B1" w14:textId="77777777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172" w:rsidRPr="00A61227" w14:paraId="1EDF52C8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single" w:sz="4" w:space="0" w:color="999999" w:themeColor="text1" w:themeTint="66"/>
            </w:tcBorders>
          </w:tcPr>
          <w:p w14:paraId="53D25D03" w14:textId="7FB6DA1A" w:rsid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 answer</w:t>
            </w:r>
          </w:p>
        </w:tc>
        <w:tc>
          <w:tcPr>
            <w:tcW w:w="2053" w:type="dxa"/>
            <w:tcBorders>
              <w:top w:val="nil"/>
              <w:bottom w:val="single" w:sz="4" w:space="0" w:color="999999" w:themeColor="text1" w:themeTint="66"/>
            </w:tcBorders>
          </w:tcPr>
          <w:p w14:paraId="48471973" w14:textId="09681753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 (1.6)</w:t>
            </w:r>
          </w:p>
        </w:tc>
        <w:tc>
          <w:tcPr>
            <w:tcW w:w="1843" w:type="dxa"/>
            <w:tcBorders>
              <w:top w:val="nil"/>
              <w:bottom w:val="single" w:sz="4" w:space="0" w:color="999999" w:themeColor="text1" w:themeTint="66"/>
            </w:tcBorders>
          </w:tcPr>
          <w:p w14:paraId="6AA8370D" w14:textId="4E373AEC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10" w:type="dxa"/>
            <w:tcBorders>
              <w:top w:val="nil"/>
              <w:bottom w:val="single" w:sz="4" w:space="0" w:color="999999" w:themeColor="text1" w:themeTint="66"/>
              <w:right w:val="single" w:sz="12" w:space="0" w:color="auto"/>
            </w:tcBorders>
          </w:tcPr>
          <w:p w14:paraId="5254EB9A" w14:textId="77777777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3768" w:rsidRPr="00A61227" w14:paraId="65191F65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left w:val="single" w:sz="12" w:space="0" w:color="auto"/>
              <w:bottom w:val="nil"/>
            </w:tcBorders>
          </w:tcPr>
          <w:p w14:paraId="5DB64079" w14:textId="2F8BE7A8" w:rsidR="005C3768" w:rsidRPr="00986172" w:rsidRDefault="005C3768" w:rsidP="00986172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oking behaviour</w:t>
            </w:r>
            <w:r w:rsidR="00986172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2053" w:type="dxa"/>
            <w:tcBorders>
              <w:bottom w:val="nil"/>
            </w:tcBorders>
          </w:tcPr>
          <w:p w14:paraId="3537BA4C" w14:textId="4D84998C" w:rsidR="005C3768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A13B943" w14:textId="32E81A6D" w:rsidR="005C3768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  <w:right w:val="single" w:sz="12" w:space="0" w:color="auto"/>
            </w:tcBorders>
          </w:tcPr>
          <w:p w14:paraId="6268AF47" w14:textId="6533207C" w:rsidR="005C3768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172" w:rsidRPr="00A61227" w14:paraId="6FAC8FF0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</w:tcPr>
          <w:p w14:paraId="6B3210DC" w14:textId="32783974" w:rsidR="00986172" w:rsidRP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7ABDB131" w14:textId="7277D1AE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5 (97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43ACF2" w14:textId="75E2AFD4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3 (97.5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</w:tcPr>
          <w:p w14:paraId="714E9B66" w14:textId="75722211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</w:tr>
      <w:tr w:rsidR="00986172" w:rsidRPr="00A61227" w14:paraId="58AC3BE5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</w:tcBorders>
          </w:tcPr>
          <w:p w14:paraId="21CD5288" w14:textId="27787E8E" w:rsid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2053" w:type="dxa"/>
            <w:tcBorders>
              <w:top w:val="nil"/>
            </w:tcBorders>
          </w:tcPr>
          <w:p w14:paraId="5CE3E10E" w14:textId="73037D1A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 (2.9)</w:t>
            </w:r>
          </w:p>
        </w:tc>
        <w:tc>
          <w:tcPr>
            <w:tcW w:w="1843" w:type="dxa"/>
            <w:tcBorders>
              <w:top w:val="nil"/>
            </w:tcBorders>
          </w:tcPr>
          <w:p w14:paraId="2D3DB206" w14:textId="0D4A9514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 (2.5)</w:t>
            </w:r>
          </w:p>
        </w:tc>
        <w:tc>
          <w:tcPr>
            <w:tcW w:w="2410" w:type="dxa"/>
            <w:tcBorders>
              <w:top w:val="nil"/>
              <w:right w:val="single" w:sz="12" w:space="0" w:color="auto"/>
            </w:tcBorders>
          </w:tcPr>
          <w:p w14:paraId="32E36526" w14:textId="77777777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3768" w:rsidRPr="004E3D59" w14:paraId="2A4A2AD4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9" w:type="dxa"/>
            <w:gridSpan w:val="4"/>
            <w:tcBorders>
              <w:left w:val="single" w:sz="12" w:space="0" w:color="auto"/>
              <w:bottom w:val="single" w:sz="4" w:space="0" w:color="999999" w:themeColor="text1" w:themeTint="66"/>
              <w:right w:val="single" w:sz="12" w:space="0" w:color="auto"/>
            </w:tcBorders>
            <w:shd w:val="clear" w:color="auto" w:fill="A6A6A6" w:themeFill="background1" w:themeFillShade="A6"/>
          </w:tcPr>
          <w:p w14:paraId="0FD6460D" w14:textId="77777777" w:rsidR="005C3768" w:rsidRPr="006A7E47" w:rsidRDefault="005C3768" w:rsidP="00D722C8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mestic animal or livestock contact</w:t>
            </w:r>
          </w:p>
        </w:tc>
      </w:tr>
      <w:tr w:rsidR="005C3768" w:rsidRPr="00A61227" w14:paraId="3EC5AF14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left w:val="single" w:sz="12" w:space="0" w:color="auto"/>
              <w:bottom w:val="nil"/>
            </w:tcBorders>
            <w:shd w:val="clear" w:color="auto" w:fill="auto"/>
          </w:tcPr>
          <w:p w14:paraId="777715E7" w14:textId="1DB76DA4" w:rsidR="005C3768" w:rsidRPr="00986172" w:rsidRDefault="005C3768" w:rsidP="00986172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g contact</w:t>
            </w:r>
          </w:p>
        </w:tc>
        <w:tc>
          <w:tcPr>
            <w:tcW w:w="2053" w:type="dxa"/>
            <w:tcBorders>
              <w:bottom w:val="nil"/>
            </w:tcBorders>
            <w:shd w:val="clear" w:color="auto" w:fill="auto"/>
          </w:tcPr>
          <w:p w14:paraId="55C42FD1" w14:textId="3B302A91" w:rsidR="005C3768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61E7F3D3" w14:textId="5B25DB08" w:rsidR="005C3768" w:rsidRPr="00A61227" w:rsidRDefault="005C3768" w:rsidP="00986172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010BDA63" w14:textId="4C95D364" w:rsidR="005C3768" w:rsidRPr="00A61227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172" w:rsidRPr="00A61227" w14:paraId="5DC3EF06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B46E9F0" w14:textId="1D2DE9B9" w:rsidR="00986172" w:rsidRP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14:paraId="5A895D60" w14:textId="6107FAC6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7 (15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2D006C3" w14:textId="5BF12AFA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 (13.1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1A04D57" w14:textId="2ADB7CDE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</w:tr>
      <w:tr w:rsidR="00986172" w:rsidRPr="00A61227" w14:paraId="7359B748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single" w:sz="4" w:space="0" w:color="999999" w:themeColor="text1" w:themeTint="66"/>
            </w:tcBorders>
            <w:shd w:val="clear" w:color="auto" w:fill="auto"/>
          </w:tcPr>
          <w:p w14:paraId="372B45ED" w14:textId="471C0B97" w:rsid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2053" w:type="dxa"/>
            <w:tcBorders>
              <w:top w:val="nil"/>
              <w:bottom w:val="single" w:sz="4" w:space="0" w:color="999999" w:themeColor="text1" w:themeTint="66"/>
            </w:tcBorders>
            <w:shd w:val="clear" w:color="auto" w:fill="auto"/>
          </w:tcPr>
          <w:p w14:paraId="12266965" w14:textId="41DDCAC0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5 (84.4)</w:t>
            </w:r>
          </w:p>
        </w:tc>
        <w:tc>
          <w:tcPr>
            <w:tcW w:w="1843" w:type="dxa"/>
            <w:tcBorders>
              <w:top w:val="nil"/>
              <w:bottom w:val="single" w:sz="4" w:space="0" w:color="999999" w:themeColor="text1" w:themeTint="66"/>
            </w:tcBorders>
            <w:shd w:val="clear" w:color="auto" w:fill="auto"/>
          </w:tcPr>
          <w:p w14:paraId="66A6086D" w14:textId="5650B42C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2 (86.9)</w:t>
            </w:r>
          </w:p>
        </w:tc>
        <w:tc>
          <w:tcPr>
            <w:tcW w:w="2410" w:type="dxa"/>
            <w:tcBorders>
              <w:top w:val="nil"/>
              <w:bottom w:val="single" w:sz="4" w:space="0" w:color="999999" w:themeColor="text1" w:themeTint="66"/>
              <w:right w:val="single" w:sz="12" w:space="0" w:color="auto"/>
            </w:tcBorders>
            <w:shd w:val="clear" w:color="auto" w:fill="auto"/>
          </w:tcPr>
          <w:p w14:paraId="0A9E3B68" w14:textId="77777777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3768" w:rsidRPr="00A61227" w14:paraId="0BF86E28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left w:val="single" w:sz="12" w:space="0" w:color="auto"/>
              <w:bottom w:val="nil"/>
            </w:tcBorders>
            <w:shd w:val="clear" w:color="auto" w:fill="auto"/>
          </w:tcPr>
          <w:p w14:paraId="36254791" w14:textId="0A584A16" w:rsidR="005C3768" w:rsidRPr="00986172" w:rsidRDefault="005C3768" w:rsidP="00986172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 contact</w:t>
            </w:r>
          </w:p>
        </w:tc>
        <w:tc>
          <w:tcPr>
            <w:tcW w:w="2053" w:type="dxa"/>
            <w:tcBorders>
              <w:bottom w:val="nil"/>
            </w:tcBorders>
            <w:shd w:val="clear" w:color="auto" w:fill="auto"/>
          </w:tcPr>
          <w:p w14:paraId="04E40441" w14:textId="08500871" w:rsidR="005C3768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474481A5" w14:textId="2475CB3B" w:rsidR="005C3768" w:rsidRPr="00A61227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516788D0" w14:textId="73BD5391" w:rsidR="005C3768" w:rsidRPr="00A61227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172" w:rsidRPr="00A61227" w14:paraId="26EE0D60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654BEA4" w14:textId="2833DA06" w:rsidR="00986172" w:rsidRP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14:paraId="0C226ACE" w14:textId="308A7DA2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2 (17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F68106B" w14:textId="409D1678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 (16.0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64A9975" w14:textId="413BC93A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986172" w:rsidRPr="00A61227" w14:paraId="493C8E7F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single" w:sz="4" w:space="0" w:color="999999" w:themeColor="text1" w:themeTint="66"/>
            </w:tcBorders>
            <w:shd w:val="clear" w:color="auto" w:fill="auto"/>
          </w:tcPr>
          <w:p w14:paraId="245DFFA0" w14:textId="27C68A5A" w:rsid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2053" w:type="dxa"/>
            <w:tcBorders>
              <w:top w:val="nil"/>
              <w:bottom w:val="single" w:sz="4" w:space="0" w:color="999999" w:themeColor="text1" w:themeTint="66"/>
            </w:tcBorders>
            <w:shd w:val="clear" w:color="auto" w:fill="auto"/>
          </w:tcPr>
          <w:p w14:paraId="45246E1F" w14:textId="0160909A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0 (82.8)</w:t>
            </w:r>
          </w:p>
        </w:tc>
        <w:tc>
          <w:tcPr>
            <w:tcW w:w="1843" w:type="dxa"/>
            <w:tcBorders>
              <w:top w:val="nil"/>
              <w:bottom w:val="single" w:sz="4" w:space="0" w:color="999999" w:themeColor="text1" w:themeTint="66"/>
            </w:tcBorders>
            <w:shd w:val="clear" w:color="auto" w:fill="auto"/>
          </w:tcPr>
          <w:p w14:paraId="21A182AA" w14:textId="56026602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3 (84.0)</w:t>
            </w:r>
          </w:p>
        </w:tc>
        <w:tc>
          <w:tcPr>
            <w:tcW w:w="2410" w:type="dxa"/>
            <w:tcBorders>
              <w:top w:val="nil"/>
              <w:bottom w:val="single" w:sz="4" w:space="0" w:color="999999" w:themeColor="text1" w:themeTint="66"/>
              <w:right w:val="single" w:sz="12" w:space="0" w:color="auto"/>
            </w:tcBorders>
            <w:shd w:val="clear" w:color="auto" w:fill="auto"/>
          </w:tcPr>
          <w:p w14:paraId="4C1E80B5" w14:textId="77777777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3768" w:rsidRPr="00A61227" w14:paraId="293AE63C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left w:val="single" w:sz="12" w:space="0" w:color="auto"/>
              <w:bottom w:val="nil"/>
            </w:tcBorders>
            <w:shd w:val="clear" w:color="auto" w:fill="auto"/>
          </w:tcPr>
          <w:p w14:paraId="485FF8A4" w14:textId="5B001598" w:rsidR="005C3768" w:rsidRPr="00986172" w:rsidRDefault="005C3768" w:rsidP="00986172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ultry building access</w:t>
            </w:r>
          </w:p>
        </w:tc>
        <w:tc>
          <w:tcPr>
            <w:tcW w:w="2053" w:type="dxa"/>
            <w:tcBorders>
              <w:bottom w:val="nil"/>
            </w:tcBorders>
            <w:shd w:val="clear" w:color="auto" w:fill="auto"/>
          </w:tcPr>
          <w:p w14:paraId="694BE8D9" w14:textId="74B3F828" w:rsidR="005C3768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1DA3E4BA" w14:textId="7B215665" w:rsidR="005C3768" w:rsidRPr="00A61227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5FF08569" w14:textId="64AD21E2" w:rsidR="005C3768" w:rsidRPr="00A61227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172" w:rsidRPr="00A61227" w14:paraId="3722466B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B75208F" w14:textId="1DEC45D4" w:rsidR="00986172" w:rsidRP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14:paraId="176EEF22" w14:textId="089A30DC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4 (12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5D8B562" w14:textId="25173B0E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 (10.9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5B335C3" w14:textId="60F9D828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</w:tr>
      <w:tr w:rsidR="00986172" w:rsidRPr="00A61227" w14:paraId="749CBF3F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single" w:sz="4" w:space="0" w:color="999999" w:themeColor="text1" w:themeTint="66"/>
            </w:tcBorders>
            <w:shd w:val="clear" w:color="auto" w:fill="auto"/>
          </w:tcPr>
          <w:p w14:paraId="46C00D29" w14:textId="17E776AB" w:rsid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2053" w:type="dxa"/>
            <w:tcBorders>
              <w:top w:val="nil"/>
              <w:bottom w:val="single" w:sz="4" w:space="0" w:color="999999" w:themeColor="text1" w:themeTint="66"/>
            </w:tcBorders>
            <w:shd w:val="clear" w:color="auto" w:fill="auto"/>
          </w:tcPr>
          <w:p w14:paraId="50C5BC87" w14:textId="37441769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8 (87.9)</w:t>
            </w:r>
          </w:p>
        </w:tc>
        <w:tc>
          <w:tcPr>
            <w:tcW w:w="1843" w:type="dxa"/>
            <w:tcBorders>
              <w:top w:val="nil"/>
              <w:bottom w:val="single" w:sz="4" w:space="0" w:color="999999" w:themeColor="text1" w:themeTint="66"/>
            </w:tcBorders>
            <w:shd w:val="clear" w:color="auto" w:fill="auto"/>
          </w:tcPr>
          <w:p w14:paraId="4CDE70B1" w14:textId="48FC5308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7 (89.1)</w:t>
            </w:r>
          </w:p>
        </w:tc>
        <w:tc>
          <w:tcPr>
            <w:tcW w:w="2410" w:type="dxa"/>
            <w:tcBorders>
              <w:top w:val="nil"/>
              <w:bottom w:val="single" w:sz="4" w:space="0" w:color="999999" w:themeColor="text1" w:themeTint="66"/>
              <w:right w:val="single" w:sz="12" w:space="0" w:color="auto"/>
            </w:tcBorders>
            <w:shd w:val="clear" w:color="auto" w:fill="auto"/>
          </w:tcPr>
          <w:p w14:paraId="0C96147D" w14:textId="77777777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3768" w:rsidRPr="00A61227" w14:paraId="56BC95F2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left w:val="single" w:sz="12" w:space="0" w:color="auto"/>
              <w:bottom w:val="nil"/>
            </w:tcBorders>
            <w:shd w:val="clear" w:color="auto" w:fill="auto"/>
          </w:tcPr>
          <w:p w14:paraId="39817C7F" w14:textId="49E8A984" w:rsidR="005C3768" w:rsidRPr="00986172" w:rsidRDefault="005C3768" w:rsidP="00986172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igs building access</w:t>
            </w:r>
          </w:p>
        </w:tc>
        <w:tc>
          <w:tcPr>
            <w:tcW w:w="2053" w:type="dxa"/>
            <w:tcBorders>
              <w:bottom w:val="nil"/>
            </w:tcBorders>
            <w:shd w:val="clear" w:color="auto" w:fill="auto"/>
          </w:tcPr>
          <w:p w14:paraId="105CD550" w14:textId="2CAD7D10" w:rsidR="005C3768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168B2ADD" w14:textId="61F6232E" w:rsidR="005C3768" w:rsidRPr="00A61227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0EE733D8" w14:textId="13ACFCBA" w:rsidR="005C3768" w:rsidRPr="00A61227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172" w:rsidRPr="00A61227" w14:paraId="5BA67544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5F68055" w14:textId="686089BE" w:rsidR="00986172" w:rsidRP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14:paraId="7CA60DDF" w14:textId="7AB82712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7 (96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96F31C8" w14:textId="192D0707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2 (95.8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9D56C3F" w14:textId="6E6834B3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</w:tr>
      <w:tr w:rsidR="00986172" w:rsidRPr="00A61227" w14:paraId="6BF4B7C4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single" w:sz="4" w:space="0" w:color="999999" w:themeColor="text1" w:themeTint="66"/>
            </w:tcBorders>
            <w:shd w:val="clear" w:color="auto" w:fill="auto"/>
          </w:tcPr>
          <w:p w14:paraId="7475115C" w14:textId="1A49EF02" w:rsid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2053" w:type="dxa"/>
            <w:tcBorders>
              <w:top w:val="nil"/>
              <w:bottom w:val="single" w:sz="4" w:space="0" w:color="999999" w:themeColor="text1" w:themeTint="66"/>
            </w:tcBorders>
            <w:shd w:val="clear" w:color="auto" w:fill="auto"/>
          </w:tcPr>
          <w:p w14:paraId="4A27E8E9" w14:textId="16A3989F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 (3.7)</w:t>
            </w:r>
          </w:p>
        </w:tc>
        <w:tc>
          <w:tcPr>
            <w:tcW w:w="1843" w:type="dxa"/>
            <w:tcBorders>
              <w:top w:val="nil"/>
              <w:bottom w:val="single" w:sz="4" w:space="0" w:color="999999" w:themeColor="text1" w:themeTint="66"/>
            </w:tcBorders>
            <w:shd w:val="clear" w:color="auto" w:fill="auto"/>
          </w:tcPr>
          <w:p w14:paraId="781F2176" w14:textId="3AB0751A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 (4.2)</w:t>
            </w:r>
          </w:p>
        </w:tc>
        <w:tc>
          <w:tcPr>
            <w:tcW w:w="2410" w:type="dxa"/>
            <w:tcBorders>
              <w:top w:val="nil"/>
              <w:bottom w:val="single" w:sz="4" w:space="0" w:color="999999" w:themeColor="text1" w:themeTint="66"/>
              <w:right w:val="single" w:sz="12" w:space="0" w:color="auto"/>
            </w:tcBorders>
            <w:shd w:val="clear" w:color="auto" w:fill="auto"/>
          </w:tcPr>
          <w:p w14:paraId="5D539E82" w14:textId="77777777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3768" w:rsidRPr="00A61227" w14:paraId="5BBDB7F4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left w:val="single" w:sz="12" w:space="0" w:color="auto"/>
              <w:bottom w:val="nil"/>
            </w:tcBorders>
            <w:shd w:val="clear" w:color="auto" w:fill="auto"/>
          </w:tcPr>
          <w:p w14:paraId="42E2C037" w14:textId="266E4A5C" w:rsidR="005C3768" w:rsidRPr="00986172" w:rsidRDefault="005C3768" w:rsidP="00986172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hoats building access</w:t>
            </w:r>
          </w:p>
        </w:tc>
        <w:tc>
          <w:tcPr>
            <w:tcW w:w="2053" w:type="dxa"/>
            <w:tcBorders>
              <w:bottom w:val="nil"/>
            </w:tcBorders>
            <w:shd w:val="clear" w:color="auto" w:fill="auto"/>
          </w:tcPr>
          <w:p w14:paraId="72FE91B3" w14:textId="6C3A8374" w:rsidR="005C3768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1292BFD4" w14:textId="54AF3CE5" w:rsidR="005C3768" w:rsidRPr="00A61227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002D0FA4" w14:textId="0B80E152" w:rsidR="005C3768" w:rsidRPr="00A61227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172" w:rsidRPr="00A61227" w14:paraId="7CAB5502" w14:textId="77777777" w:rsidTr="0098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D741135" w14:textId="218D937F" w:rsidR="00986172" w:rsidRP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14:paraId="18C521D5" w14:textId="6AA75DD9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8 (95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DAF9A5B" w14:textId="0BCB12EC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9 (95.4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4C174D1" w14:textId="6A50C773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</w:tr>
      <w:tr w:rsidR="00986172" w:rsidRPr="00A61227" w14:paraId="741F230A" w14:textId="77777777" w:rsidTr="005E1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single" w:sz="4" w:space="0" w:color="999999" w:themeColor="text1" w:themeTint="66"/>
            </w:tcBorders>
            <w:shd w:val="clear" w:color="auto" w:fill="auto"/>
          </w:tcPr>
          <w:p w14:paraId="2C2AE6FE" w14:textId="303DE07D" w:rsidR="00986172" w:rsidRDefault="00986172" w:rsidP="00986172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2053" w:type="dxa"/>
            <w:tcBorders>
              <w:top w:val="nil"/>
              <w:bottom w:val="single" w:sz="4" w:space="0" w:color="999999" w:themeColor="text1" w:themeTint="66"/>
            </w:tcBorders>
            <w:shd w:val="clear" w:color="auto" w:fill="auto"/>
          </w:tcPr>
          <w:p w14:paraId="04EC74BF" w14:textId="1BD1EB42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 (4.7)</w:t>
            </w:r>
          </w:p>
        </w:tc>
        <w:tc>
          <w:tcPr>
            <w:tcW w:w="1843" w:type="dxa"/>
            <w:tcBorders>
              <w:top w:val="nil"/>
              <w:bottom w:val="single" w:sz="4" w:space="0" w:color="999999" w:themeColor="text1" w:themeTint="66"/>
            </w:tcBorders>
            <w:shd w:val="clear" w:color="auto" w:fill="auto"/>
          </w:tcPr>
          <w:p w14:paraId="7E476806" w14:textId="61BFF1EF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 (4.6)</w:t>
            </w:r>
          </w:p>
        </w:tc>
        <w:tc>
          <w:tcPr>
            <w:tcW w:w="2410" w:type="dxa"/>
            <w:tcBorders>
              <w:top w:val="nil"/>
              <w:bottom w:val="single" w:sz="4" w:space="0" w:color="999999" w:themeColor="text1" w:themeTint="66"/>
              <w:right w:val="single" w:sz="12" w:space="0" w:color="auto"/>
            </w:tcBorders>
            <w:shd w:val="clear" w:color="auto" w:fill="auto"/>
          </w:tcPr>
          <w:p w14:paraId="146EA791" w14:textId="77777777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3768" w:rsidRPr="00A61227" w14:paraId="13A590FF" w14:textId="77777777" w:rsidTr="005E1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left w:val="single" w:sz="12" w:space="0" w:color="auto"/>
              <w:bottom w:val="nil"/>
            </w:tcBorders>
            <w:shd w:val="clear" w:color="auto" w:fill="auto"/>
          </w:tcPr>
          <w:p w14:paraId="0195EF5F" w14:textId="259D36E8" w:rsidR="005C3768" w:rsidRPr="002D212A" w:rsidRDefault="005C3768" w:rsidP="005E1F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tle building access</w:t>
            </w:r>
          </w:p>
        </w:tc>
        <w:tc>
          <w:tcPr>
            <w:tcW w:w="2053" w:type="dxa"/>
            <w:tcBorders>
              <w:bottom w:val="nil"/>
            </w:tcBorders>
            <w:shd w:val="clear" w:color="auto" w:fill="auto"/>
          </w:tcPr>
          <w:p w14:paraId="1C2821AD" w14:textId="4CAB6192" w:rsidR="005C3768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22F410AA" w14:textId="45C94F71" w:rsidR="005C3768" w:rsidRPr="00A61227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36F2975D" w14:textId="1F4B1F23" w:rsidR="005C3768" w:rsidRPr="00A61227" w:rsidRDefault="005C3768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172" w:rsidRPr="00A61227" w14:paraId="06321840" w14:textId="77777777" w:rsidTr="005E1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B7DD970" w14:textId="002BC3EA" w:rsidR="00986172" w:rsidRPr="005E1F0E" w:rsidRDefault="005E1F0E" w:rsidP="005E1F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14:paraId="260B9354" w14:textId="298E4020" w:rsidR="00986172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0 (95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51FB7E3" w14:textId="75C562CB" w:rsidR="00986172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7 (95.1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CDE460C" w14:textId="1FF6454D" w:rsidR="00986172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</w:tr>
      <w:tr w:rsidR="00986172" w:rsidRPr="00A61227" w14:paraId="685B4B1E" w14:textId="77777777" w:rsidTr="005E1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single" w:sz="4" w:space="0" w:color="999999" w:themeColor="text1" w:themeTint="66"/>
            </w:tcBorders>
            <w:shd w:val="clear" w:color="auto" w:fill="auto"/>
          </w:tcPr>
          <w:p w14:paraId="7829A851" w14:textId="34862816" w:rsidR="00986172" w:rsidRDefault="005E1F0E" w:rsidP="005E1F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053" w:type="dxa"/>
            <w:tcBorders>
              <w:top w:val="nil"/>
              <w:bottom w:val="single" w:sz="4" w:space="0" w:color="999999" w:themeColor="text1" w:themeTint="66"/>
            </w:tcBorders>
            <w:shd w:val="clear" w:color="auto" w:fill="auto"/>
          </w:tcPr>
          <w:p w14:paraId="712B2123" w14:textId="65CAF734" w:rsidR="00986172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 (4.5)</w:t>
            </w:r>
          </w:p>
        </w:tc>
        <w:tc>
          <w:tcPr>
            <w:tcW w:w="1843" w:type="dxa"/>
            <w:tcBorders>
              <w:top w:val="nil"/>
              <w:bottom w:val="single" w:sz="4" w:space="0" w:color="999999" w:themeColor="text1" w:themeTint="66"/>
            </w:tcBorders>
            <w:shd w:val="clear" w:color="auto" w:fill="auto"/>
          </w:tcPr>
          <w:p w14:paraId="1EA32358" w14:textId="56F97B5D" w:rsidR="00986172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 (4.9)</w:t>
            </w:r>
          </w:p>
        </w:tc>
        <w:tc>
          <w:tcPr>
            <w:tcW w:w="2410" w:type="dxa"/>
            <w:tcBorders>
              <w:top w:val="nil"/>
              <w:bottom w:val="single" w:sz="4" w:space="0" w:color="999999" w:themeColor="text1" w:themeTint="66"/>
              <w:right w:val="single" w:sz="12" w:space="0" w:color="auto"/>
            </w:tcBorders>
            <w:shd w:val="clear" w:color="auto" w:fill="auto"/>
          </w:tcPr>
          <w:p w14:paraId="738FA289" w14:textId="77777777" w:rsidR="00986172" w:rsidRDefault="00986172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1F0E" w:rsidRPr="00A61227" w14:paraId="3570B8CA" w14:textId="77777777" w:rsidTr="005E1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999999" w:themeColor="text1" w:themeTint="66"/>
              <w:left w:val="single" w:sz="12" w:space="0" w:color="auto"/>
              <w:bottom w:val="nil"/>
            </w:tcBorders>
            <w:shd w:val="clear" w:color="auto" w:fill="auto"/>
          </w:tcPr>
          <w:p w14:paraId="0E2C62C7" w14:textId="04BDAE48" w:rsidR="005E1F0E" w:rsidRPr="005E1F0E" w:rsidRDefault="005E1F0E" w:rsidP="005E1F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urying dead animals</w:t>
            </w:r>
          </w:p>
        </w:tc>
        <w:tc>
          <w:tcPr>
            <w:tcW w:w="2053" w:type="dxa"/>
            <w:tcBorders>
              <w:top w:val="single" w:sz="4" w:space="0" w:color="999999" w:themeColor="text1" w:themeTint="66"/>
              <w:bottom w:val="nil"/>
            </w:tcBorders>
            <w:shd w:val="clear" w:color="auto" w:fill="auto"/>
          </w:tcPr>
          <w:p w14:paraId="57D633D9" w14:textId="77777777" w:rsidR="005E1F0E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999999" w:themeColor="text1" w:themeTint="66"/>
              <w:bottom w:val="nil"/>
            </w:tcBorders>
            <w:shd w:val="clear" w:color="auto" w:fill="auto"/>
          </w:tcPr>
          <w:p w14:paraId="4F8FF794" w14:textId="77777777" w:rsidR="005E1F0E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999999" w:themeColor="text1" w:themeTint="66"/>
              <w:bottom w:val="nil"/>
              <w:right w:val="single" w:sz="12" w:space="0" w:color="auto"/>
            </w:tcBorders>
            <w:shd w:val="clear" w:color="auto" w:fill="auto"/>
          </w:tcPr>
          <w:p w14:paraId="6119CA3F" w14:textId="77777777" w:rsidR="005E1F0E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1F0E" w:rsidRPr="00A61227" w14:paraId="423DD037" w14:textId="77777777" w:rsidTr="005E1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3ED8371" w14:textId="4ED86610" w:rsidR="005E1F0E" w:rsidRPr="005E1F0E" w:rsidRDefault="005E1F0E" w:rsidP="005E1F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lastRenderedPageBreak/>
              <w:t>No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14:paraId="29D867AF" w14:textId="6CF77504" w:rsidR="005E1F0E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8 (98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E0E720C" w14:textId="1F86CC45" w:rsidR="005E1F0E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8 (98.2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B3A2F85" w14:textId="67E8E990" w:rsidR="005E1F0E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5E1F0E" w:rsidRPr="00A61227" w14:paraId="3F7174F1" w14:textId="77777777" w:rsidTr="005E1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single" w:sz="4" w:space="0" w:color="999999" w:themeColor="text1" w:themeTint="66"/>
            </w:tcBorders>
            <w:shd w:val="clear" w:color="auto" w:fill="auto"/>
          </w:tcPr>
          <w:p w14:paraId="4A0CAFF8" w14:textId="311A4528" w:rsidR="005E1F0E" w:rsidRDefault="005E1F0E" w:rsidP="005E1F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053" w:type="dxa"/>
            <w:tcBorders>
              <w:top w:val="nil"/>
              <w:bottom w:val="single" w:sz="4" w:space="0" w:color="999999" w:themeColor="text1" w:themeTint="66"/>
            </w:tcBorders>
            <w:shd w:val="clear" w:color="auto" w:fill="auto"/>
          </w:tcPr>
          <w:p w14:paraId="63C79C53" w14:textId="7ACA6937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 (1.5)</w:t>
            </w:r>
          </w:p>
        </w:tc>
        <w:tc>
          <w:tcPr>
            <w:tcW w:w="1843" w:type="dxa"/>
            <w:tcBorders>
              <w:top w:val="nil"/>
              <w:bottom w:val="single" w:sz="4" w:space="0" w:color="999999" w:themeColor="text1" w:themeTint="66"/>
            </w:tcBorders>
            <w:shd w:val="clear" w:color="auto" w:fill="auto"/>
          </w:tcPr>
          <w:p w14:paraId="7BC5172E" w14:textId="5F9C6D70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 (1.8)</w:t>
            </w:r>
          </w:p>
        </w:tc>
        <w:tc>
          <w:tcPr>
            <w:tcW w:w="2410" w:type="dxa"/>
            <w:tcBorders>
              <w:top w:val="nil"/>
              <w:bottom w:val="single" w:sz="4" w:space="0" w:color="999999" w:themeColor="text1" w:themeTint="66"/>
              <w:right w:val="single" w:sz="12" w:space="0" w:color="auto"/>
            </w:tcBorders>
            <w:shd w:val="clear" w:color="auto" w:fill="auto"/>
          </w:tcPr>
          <w:p w14:paraId="531749A7" w14:textId="77777777" w:rsidR="005E1F0E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1F0E" w:rsidRPr="00A61227" w14:paraId="203F03F4" w14:textId="77777777" w:rsidTr="005E1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999999" w:themeColor="text1" w:themeTint="66"/>
              <w:left w:val="single" w:sz="12" w:space="0" w:color="auto"/>
              <w:bottom w:val="nil"/>
            </w:tcBorders>
            <w:shd w:val="clear" w:color="auto" w:fill="auto"/>
          </w:tcPr>
          <w:p w14:paraId="58B6560E" w14:textId="3AB0B317" w:rsidR="005E1F0E" w:rsidRDefault="005E1F0E" w:rsidP="005E1F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nning dead animals</w:t>
            </w:r>
          </w:p>
        </w:tc>
        <w:tc>
          <w:tcPr>
            <w:tcW w:w="2053" w:type="dxa"/>
            <w:tcBorders>
              <w:top w:val="single" w:sz="4" w:space="0" w:color="999999" w:themeColor="text1" w:themeTint="66"/>
              <w:bottom w:val="nil"/>
            </w:tcBorders>
            <w:shd w:val="clear" w:color="auto" w:fill="auto"/>
          </w:tcPr>
          <w:p w14:paraId="6610296E" w14:textId="77777777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999999" w:themeColor="text1" w:themeTint="66"/>
              <w:bottom w:val="nil"/>
            </w:tcBorders>
            <w:shd w:val="clear" w:color="auto" w:fill="auto"/>
          </w:tcPr>
          <w:p w14:paraId="151252B4" w14:textId="77777777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999999" w:themeColor="text1" w:themeTint="66"/>
              <w:bottom w:val="nil"/>
              <w:right w:val="single" w:sz="12" w:space="0" w:color="auto"/>
            </w:tcBorders>
            <w:shd w:val="clear" w:color="auto" w:fill="auto"/>
          </w:tcPr>
          <w:p w14:paraId="7AFB92E3" w14:textId="77777777" w:rsidR="005E1F0E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1F0E" w:rsidRPr="00A61227" w14:paraId="7B8D2FEA" w14:textId="77777777" w:rsidTr="005E1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CB99160" w14:textId="1F4BCFBA" w:rsidR="005E1F0E" w:rsidRPr="005E1F0E" w:rsidRDefault="005E1F0E" w:rsidP="005E1F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14:paraId="560AE824" w14:textId="3BCAA894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5 (98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B7885DD" w14:textId="611C62E1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6 (97.9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9B478DA" w14:textId="79A593FA" w:rsidR="005E1F0E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</w:tr>
      <w:tr w:rsidR="005E1F0E" w:rsidRPr="00A61227" w14:paraId="006EE96F" w14:textId="77777777" w:rsidTr="005E1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single" w:sz="4" w:space="0" w:color="999999" w:themeColor="text1" w:themeTint="66"/>
            </w:tcBorders>
            <w:shd w:val="clear" w:color="auto" w:fill="auto"/>
          </w:tcPr>
          <w:p w14:paraId="124CFA8D" w14:textId="1A1012CC" w:rsidR="005E1F0E" w:rsidRDefault="005E1F0E" w:rsidP="005E1F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2053" w:type="dxa"/>
            <w:tcBorders>
              <w:top w:val="nil"/>
              <w:bottom w:val="single" w:sz="4" w:space="0" w:color="999999" w:themeColor="text1" w:themeTint="66"/>
            </w:tcBorders>
            <w:shd w:val="clear" w:color="auto" w:fill="auto"/>
          </w:tcPr>
          <w:p w14:paraId="2E34BFF3" w14:textId="2D7CA3F2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 (1.8)</w:t>
            </w:r>
          </w:p>
        </w:tc>
        <w:tc>
          <w:tcPr>
            <w:tcW w:w="1843" w:type="dxa"/>
            <w:tcBorders>
              <w:top w:val="nil"/>
              <w:bottom w:val="single" w:sz="4" w:space="0" w:color="999999" w:themeColor="text1" w:themeTint="66"/>
            </w:tcBorders>
            <w:shd w:val="clear" w:color="auto" w:fill="auto"/>
          </w:tcPr>
          <w:p w14:paraId="38B4A71E" w14:textId="543A7632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 (2.1)</w:t>
            </w:r>
          </w:p>
        </w:tc>
        <w:tc>
          <w:tcPr>
            <w:tcW w:w="2410" w:type="dxa"/>
            <w:tcBorders>
              <w:top w:val="nil"/>
              <w:bottom w:val="single" w:sz="4" w:space="0" w:color="999999" w:themeColor="text1" w:themeTint="66"/>
              <w:right w:val="single" w:sz="12" w:space="0" w:color="auto"/>
            </w:tcBorders>
            <w:shd w:val="clear" w:color="auto" w:fill="auto"/>
          </w:tcPr>
          <w:p w14:paraId="057BFB93" w14:textId="77777777" w:rsidR="005E1F0E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1F0E" w:rsidRPr="00A61227" w14:paraId="7E7EB27F" w14:textId="77777777" w:rsidTr="005E1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999999" w:themeColor="text1" w:themeTint="66"/>
              <w:left w:val="single" w:sz="12" w:space="0" w:color="auto"/>
              <w:bottom w:val="nil"/>
            </w:tcBorders>
            <w:shd w:val="clear" w:color="auto" w:fill="auto"/>
          </w:tcPr>
          <w:p w14:paraId="5DCA1B6F" w14:textId="2B70B2FE" w:rsidR="005E1F0E" w:rsidRDefault="005E1F0E" w:rsidP="005E1F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nure preparation</w:t>
            </w:r>
          </w:p>
        </w:tc>
        <w:tc>
          <w:tcPr>
            <w:tcW w:w="2053" w:type="dxa"/>
            <w:tcBorders>
              <w:top w:val="single" w:sz="4" w:space="0" w:color="999999" w:themeColor="text1" w:themeTint="66"/>
              <w:bottom w:val="nil"/>
            </w:tcBorders>
            <w:shd w:val="clear" w:color="auto" w:fill="auto"/>
          </w:tcPr>
          <w:p w14:paraId="2D8B6863" w14:textId="77777777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999999" w:themeColor="text1" w:themeTint="66"/>
              <w:bottom w:val="nil"/>
            </w:tcBorders>
            <w:shd w:val="clear" w:color="auto" w:fill="auto"/>
          </w:tcPr>
          <w:p w14:paraId="5830697E" w14:textId="77777777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999999" w:themeColor="text1" w:themeTint="66"/>
              <w:bottom w:val="nil"/>
              <w:right w:val="single" w:sz="12" w:space="0" w:color="auto"/>
            </w:tcBorders>
            <w:shd w:val="clear" w:color="auto" w:fill="auto"/>
          </w:tcPr>
          <w:p w14:paraId="544BE435" w14:textId="77777777" w:rsidR="005E1F0E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1F0E" w:rsidRPr="00A61227" w14:paraId="239327BD" w14:textId="77777777" w:rsidTr="005E1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D384E14" w14:textId="19D2FD94" w:rsidR="005E1F0E" w:rsidRPr="005E1F0E" w:rsidRDefault="005E1F0E" w:rsidP="005E1F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14:paraId="4418207E" w14:textId="4D5BB092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6 (38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CA369B2" w14:textId="158CDFD2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4 (34.9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41ACF65" w14:textId="519DCAE5" w:rsidR="005E1F0E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5E1F0E" w:rsidRPr="00A61227" w14:paraId="137B2FD8" w14:textId="77777777" w:rsidTr="005E1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C5F60C7" w14:textId="4A5F40D4" w:rsidR="005E1F0E" w:rsidRDefault="005E1F0E" w:rsidP="005E1F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14:paraId="1210658C" w14:textId="7EF49092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6 (61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A1468A1" w14:textId="22DB98A8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6 (65.1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BFEA7E1" w14:textId="77777777" w:rsidR="005E1F0E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1F0E" w:rsidRPr="00A61227" w14:paraId="55B1CA00" w14:textId="77777777" w:rsidTr="005E1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9" w:type="dxa"/>
            <w:gridSpan w:val="4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6A6A6" w:themeFill="background1" w:themeFillShade="A6"/>
          </w:tcPr>
          <w:p w14:paraId="402139C3" w14:textId="3EE56A61" w:rsidR="005E1F0E" w:rsidRDefault="005E1F0E" w:rsidP="00D722C8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ildlife observation around home</w:t>
            </w:r>
          </w:p>
        </w:tc>
      </w:tr>
      <w:tr w:rsidR="005E1F0E" w:rsidRPr="00A61227" w14:paraId="61545255" w14:textId="77777777" w:rsidTr="00267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A0A314D" w14:textId="1C4BD09A" w:rsidR="005E1F0E" w:rsidRPr="005E1F0E" w:rsidRDefault="005E1F0E" w:rsidP="005E1F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ts</w:t>
            </w:r>
          </w:p>
        </w:tc>
        <w:tc>
          <w:tcPr>
            <w:tcW w:w="2053" w:type="dxa"/>
            <w:tcBorders>
              <w:bottom w:val="nil"/>
            </w:tcBorders>
            <w:shd w:val="clear" w:color="auto" w:fill="auto"/>
          </w:tcPr>
          <w:p w14:paraId="4411FC96" w14:textId="77777777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0113E761" w14:textId="77777777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73A02264" w14:textId="77777777" w:rsidR="005E1F0E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1F0E" w:rsidRPr="00A61227" w14:paraId="6EFB36CB" w14:textId="77777777" w:rsidTr="00267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CDD8C13" w14:textId="4DD6CEE4" w:rsidR="005E1F0E" w:rsidRPr="005E1F0E" w:rsidRDefault="005E1F0E" w:rsidP="005E1F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14:paraId="5A53AF1C" w14:textId="1DEA30BF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4 (58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771A8E6" w14:textId="408E0065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1 (47.9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E6976B1" w14:textId="11A47C40" w:rsidR="005E1F0E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</w:tr>
      <w:tr w:rsidR="005E1F0E" w:rsidRPr="00A61227" w14:paraId="3F369C86" w14:textId="77777777" w:rsidTr="00267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50279A9" w14:textId="729AFF43" w:rsidR="005E1F0E" w:rsidRPr="005E1F0E" w:rsidRDefault="005E1F0E" w:rsidP="005E1F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14:paraId="4B01FAF9" w14:textId="1B517671" w:rsidR="005E1F0E" w:rsidRDefault="005E1F0E" w:rsidP="005E1F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8 (39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605ED3D" w14:textId="44532D4F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8 (51.9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C6AFB46" w14:textId="77777777" w:rsidR="005E1F0E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1F0E" w:rsidRPr="00A61227" w14:paraId="11FE1F0A" w14:textId="77777777" w:rsidTr="00267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single" w:sz="2" w:space="0" w:color="A6A6A6" w:themeColor="background1" w:themeShade="A6"/>
            </w:tcBorders>
            <w:shd w:val="clear" w:color="auto" w:fill="auto"/>
          </w:tcPr>
          <w:p w14:paraId="2E2A22DC" w14:textId="4094DDED" w:rsidR="005E1F0E" w:rsidRDefault="005E1F0E" w:rsidP="005E1F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 answer</w:t>
            </w:r>
          </w:p>
        </w:tc>
        <w:tc>
          <w:tcPr>
            <w:tcW w:w="2053" w:type="dxa"/>
            <w:tcBorders>
              <w:top w:val="nil"/>
              <w:bottom w:val="single" w:sz="4" w:space="0" w:color="999999" w:themeColor="text1" w:themeTint="66"/>
            </w:tcBorders>
            <w:shd w:val="clear" w:color="auto" w:fill="auto"/>
          </w:tcPr>
          <w:p w14:paraId="21881A3B" w14:textId="4F57E7A7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 (2.1)</w:t>
            </w:r>
          </w:p>
        </w:tc>
        <w:tc>
          <w:tcPr>
            <w:tcW w:w="1843" w:type="dxa"/>
            <w:tcBorders>
              <w:top w:val="nil"/>
              <w:bottom w:val="single" w:sz="4" w:space="0" w:color="999999" w:themeColor="text1" w:themeTint="66"/>
            </w:tcBorders>
            <w:shd w:val="clear" w:color="auto" w:fill="auto"/>
          </w:tcPr>
          <w:p w14:paraId="7D6307C5" w14:textId="353775D2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1)</w:t>
            </w:r>
          </w:p>
        </w:tc>
        <w:tc>
          <w:tcPr>
            <w:tcW w:w="2410" w:type="dxa"/>
            <w:tcBorders>
              <w:top w:val="nil"/>
              <w:bottom w:val="single" w:sz="4" w:space="0" w:color="999999" w:themeColor="text1" w:themeTint="66"/>
              <w:right w:val="single" w:sz="12" w:space="0" w:color="auto"/>
            </w:tcBorders>
            <w:shd w:val="clear" w:color="auto" w:fill="auto"/>
          </w:tcPr>
          <w:p w14:paraId="5B2E1590" w14:textId="77777777" w:rsidR="005E1F0E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1F0E" w:rsidRPr="00A61227" w14:paraId="0ACB520B" w14:textId="77777777" w:rsidTr="00267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2" w:space="0" w:color="A6A6A6" w:themeColor="background1" w:themeShade="A6"/>
              <w:left w:val="single" w:sz="12" w:space="0" w:color="auto"/>
              <w:bottom w:val="nil"/>
            </w:tcBorders>
            <w:shd w:val="clear" w:color="auto" w:fill="auto"/>
          </w:tcPr>
          <w:p w14:paraId="5456BF58" w14:textId="2CFB119E" w:rsidR="005E1F0E" w:rsidRPr="005E1F0E" w:rsidRDefault="005E1F0E" w:rsidP="005E1F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ts</w:t>
            </w:r>
          </w:p>
        </w:tc>
        <w:tc>
          <w:tcPr>
            <w:tcW w:w="2053" w:type="dxa"/>
            <w:tcBorders>
              <w:top w:val="single" w:sz="4" w:space="0" w:color="999999" w:themeColor="text1" w:themeTint="66"/>
              <w:bottom w:val="nil"/>
            </w:tcBorders>
            <w:shd w:val="clear" w:color="auto" w:fill="auto"/>
          </w:tcPr>
          <w:p w14:paraId="1EF77221" w14:textId="77777777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999999" w:themeColor="text1" w:themeTint="66"/>
              <w:bottom w:val="nil"/>
            </w:tcBorders>
            <w:shd w:val="clear" w:color="auto" w:fill="auto"/>
          </w:tcPr>
          <w:p w14:paraId="15E229B1" w14:textId="77777777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999999" w:themeColor="text1" w:themeTint="66"/>
              <w:bottom w:val="nil"/>
              <w:right w:val="single" w:sz="12" w:space="0" w:color="auto"/>
            </w:tcBorders>
            <w:shd w:val="clear" w:color="auto" w:fill="auto"/>
          </w:tcPr>
          <w:p w14:paraId="20662CA4" w14:textId="77777777" w:rsidR="005E1F0E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1F0E" w:rsidRPr="00A61227" w14:paraId="0D234920" w14:textId="77777777" w:rsidTr="00267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ACDA2AC" w14:textId="1007F119" w:rsidR="005E1F0E" w:rsidRDefault="005E1F0E" w:rsidP="005E1F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14:paraId="2DE66352" w14:textId="57FC3426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 (9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A7D1B86" w14:textId="004A89BE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 (9.1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C95E29C" w14:textId="7247004B" w:rsidR="005E1F0E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</w:tr>
      <w:tr w:rsidR="005E1F0E" w:rsidRPr="00A61227" w14:paraId="2343324E" w14:textId="77777777" w:rsidTr="00267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single" w:sz="2" w:space="0" w:color="A6A6A6" w:themeColor="background1" w:themeShade="A6"/>
            </w:tcBorders>
            <w:shd w:val="clear" w:color="auto" w:fill="auto"/>
          </w:tcPr>
          <w:p w14:paraId="001BDCD8" w14:textId="2853343C" w:rsidR="005E1F0E" w:rsidRDefault="005E1F0E" w:rsidP="005E1F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053" w:type="dxa"/>
            <w:tcBorders>
              <w:top w:val="nil"/>
              <w:bottom w:val="single" w:sz="4" w:space="0" w:color="999999" w:themeColor="text1" w:themeTint="66"/>
            </w:tcBorders>
            <w:shd w:val="clear" w:color="auto" w:fill="auto"/>
          </w:tcPr>
          <w:p w14:paraId="47F4018A" w14:textId="4CCC0508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4 (90.7)</w:t>
            </w:r>
          </w:p>
        </w:tc>
        <w:tc>
          <w:tcPr>
            <w:tcW w:w="1843" w:type="dxa"/>
            <w:tcBorders>
              <w:top w:val="nil"/>
              <w:bottom w:val="single" w:sz="4" w:space="0" w:color="999999" w:themeColor="text1" w:themeTint="66"/>
            </w:tcBorders>
            <w:shd w:val="clear" w:color="auto" w:fill="auto"/>
          </w:tcPr>
          <w:p w14:paraId="76EBF860" w14:textId="1976A256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9 (90.9)</w:t>
            </w:r>
          </w:p>
        </w:tc>
        <w:tc>
          <w:tcPr>
            <w:tcW w:w="2410" w:type="dxa"/>
            <w:tcBorders>
              <w:top w:val="nil"/>
              <w:bottom w:val="single" w:sz="4" w:space="0" w:color="999999" w:themeColor="text1" w:themeTint="66"/>
              <w:right w:val="single" w:sz="12" w:space="0" w:color="auto"/>
            </w:tcBorders>
            <w:shd w:val="clear" w:color="auto" w:fill="auto"/>
          </w:tcPr>
          <w:p w14:paraId="55A48305" w14:textId="77777777" w:rsidR="005E1F0E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1F0E" w:rsidRPr="00A61227" w14:paraId="2835F105" w14:textId="77777777" w:rsidTr="00267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2" w:space="0" w:color="A6A6A6" w:themeColor="background1" w:themeShade="A6"/>
              <w:left w:val="single" w:sz="12" w:space="0" w:color="auto"/>
              <w:bottom w:val="nil"/>
            </w:tcBorders>
            <w:shd w:val="clear" w:color="auto" w:fill="auto"/>
          </w:tcPr>
          <w:p w14:paraId="29CFDF7F" w14:textId="52F2DE36" w:rsidR="005E1F0E" w:rsidRPr="005E1F0E" w:rsidRDefault="005E1F0E" w:rsidP="005E1F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ild birds</w:t>
            </w:r>
          </w:p>
        </w:tc>
        <w:tc>
          <w:tcPr>
            <w:tcW w:w="2053" w:type="dxa"/>
            <w:tcBorders>
              <w:top w:val="single" w:sz="4" w:space="0" w:color="999999" w:themeColor="text1" w:themeTint="66"/>
              <w:bottom w:val="nil"/>
            </w:tcBorders>
            <w:shd w:val="clear" w:color="auto" w:fill="auto"/>
          </w:tcPr>
          <w:p w14:paraId="26BDDDC9" w14:textId="77777777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999999" w:themeColor="text1" w:themeTint="66"/>
              <w:bottom w:val="nil"/>
            </w:tcBorders>
            <w:shd w:val="clear" w:color="auto" w:fill="auto"/>
          </w:tcPr>
          <w:p w14:paraId="5CF228E8" w14:textId="77777777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999999" w:themeColor="text1" w:themeTint="66"/>
              <w:bottom w:val="nil"/>
              <w:right w:val="single" w:sz="12" w:space="0" w:color="auto"/>
            </w:tcBorders>
            <w:shd w:val="clear" w:color="auto" w:fill="auto"/>
          </w:tcPr>
          <w:p w14:paraId="511831A9" w14:textId="77777777" w:rsidR="005E1F0E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1F0E" w:rsidRPr="00A61227" w14:paraId="6752A4CE" w14:textId="77777777" w:rsidTr="00267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926DD7E" w14:textId="2D103ED6" w:rsidR="005E1F0E" w:rsidRPr="005E1F0E" w:rsidRDefault="005E1F0E" w:rsidP="005E1F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14:paraId="130C085D" w14:textId="1388C7BA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8 (81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FA9863D" w14:textId="749E64BF" w:rsidR="005E1F0E" w:rsidRDefault="005E1F0E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4 (82.7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58FC3AD" w14:textId="758C7D1A" w:rsidR="005E1F0E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</w:tr>
      <w:tr w:rsidR="005E1F0E" w:rsidRPr="00A61227" w14:paraId="41B4F96E" w14:textId="77777777" w:rsidTr="00267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4C2133F" w14:textId="3150D583" w:rsidR="005E1F0E" w:rsidRPr="0026765C" w:rsidRDefault="0026765C" w:rsidP="0026765C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14:paraId="74691626" w14:textId="38D03236" w:rsidR="005E1F0E" w:rsidRDefault="0026765C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4 (16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E83ADD5" w14:textId="6049C876" w:rsidR="005E1F0E" w:rsidRDefault="0026765C" w:rsidP="005E1F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5 (17.2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CB0B24D" w14:textId="77777777" w:rsidR="005E1F0E" w:rsidRDefault="005E1F0E" w:rsidP="00D722C8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765C" w:rsidRPr="00A61227" w14:paraId="6C4023AE" w14:textId="77777777" w:rsidTr="00267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58BE378B" w14:textId="625DA48D" w:rsidR="0026765C" w:rsidRDefault="0026765C" w:rsidP="0026765C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 answer</w:t>
            </w:r>
          </w:p>
        </w:tc>
        <w:tc>
          <w:tcPr>
            <w:tcW w:w="205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465C476" w14:textId="2DED2DC3" w:rsidR="0026765C" w:rsidRDefault="0026765C" w:rsidP="0026765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 (2.1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F2EAB1A" w14:textId="0EB6245A" w:rsidR="0026765C" w:rsidRDefault="0026765C" w:rsidP="0026765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1)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C66BBD1" w14:textId="77777777" w:rsidR="0026765C" w:rsidRDefault="0026765C" w:rsidP="0026765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9E078F5" w14:textId="77777777" w:rsidR="005D0F91" w:rsidRPr="005C3768" w:rsidRDefault="005C3768" w:rsidP="00986172">
      <w:pPr>
        <w:spacing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16"/>
          <w:szCs w:val="20"/>
        </w:rPr>
        <w:t xml:space="preserve">* </w:t>
      </w:r>
      <w:r>
        <w:rPr>
          <w:rFonts w:ascii="Arial" w:hAnsi="Arial" w:cs="Arial"/>
          <w:i/>
          <w:sz w:val="16"/>
          <w:szCs w:val="20"/>
        </w:rPr>
        <w:t>p</w:t>
      </w:r>
      <w:r>
        <w:rPr>
          <w:rFonts w:ascii="Arial" w:hAnsi="Arial" w:cs="Arial"/>
          <w:sz w:val="16"/>
          <w:szCs w:val="20"/>
        </w:rPr>
        <w:t>&lt;0.05</w:t>
      </w:r>
    </w:p>
    <w:sectPr w:rsidR="005D0F91" w:rsidRPr="005C3768" w:rsidSect="005C3768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42DE3" w14:textId="77777777" w:rsidR="005C3768" w:rsidRDefault="005C3768" w:rsidP="005C3768">
      <w:pPr>
        <w:spacing w:after="0" w:line="240" w:lineRule="auto"/>
      </w:pPr>
      <w:r>
        <w:separator/>
      </w:r>
    </w:p>
  </w:endnote>
  <w:endnote w:type="continuationSeparator" w:id="0">
    <w:p w14:paraId="3A4557F8" w14:textId="77777777" w:rsidR="005C3768" w:rsidRDefault="005C3768" w:rsidP="005C37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23185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CAB063" w14:textId="77777777" w:rsidR="005C3768" w:rsidRDefault="005C3768">
        <w:pPr>
          <w:pStyle w:val="llb"/>
          <w:jc w:val="center"/>
        </w:pPr>
        <w:r w:rsidRPr="005C3768">
          <w:rPr>
            <w:rFonts w:ascii="Arial" w:hAnsi="Arial" w:cs="Arial"/>
          </w:rPr>
          <w:fldChar w:fldCharType="begin"/>
        </w:r>
        <w:r w:rsidRPr="005C3768">
          <w:rPr>
            <w:rFonts w:ascii="Arial" w:hAnsi="Arial" w:cs="Arial"/>
          </w:rPr>
          <w:instrText xml:space="preserve"> PAGE   \* MERGEFORMAT </w:instrText>
        </w:r>
        <w:r w:rsidRPr="005C3768">
          <w:rPr>
            <w:rFonts w:ascii="Arial" w:hAnsi="Arial" w:cs="Arial"/>
          </w:rPr>
          <w:fldChar w:fldCharType="separate"/>
        </w:r>
        <w:r w:rsidRPr="005C3768">
          <w:rPr>
            <w:rFonts w:ascii="Arial" w:hAnsi="Arial" w:cs="Arial"/>
            <w:noProof/>
          </w:rPr>
          <w:t>2</w:t>
        </w:r>
        <w:r w:rsidRPr="005C3768">
          <w:rPr>
            <w:rFonts w:ascii="Arial" w:hAnsi="Arial" w:cs="Arial"/>
            <w:noProof/>
          </w:rPr>
          <w:fldChar w:fldCharType="end"/>
        </w:r>
      </w:p>
    </w:sdtContent>
  </w:sdt>
  <w:p w14:paraId="74DD8E31" w14:textId="77777777" w:rsidR="005C3768" w:rsidRDefault="005C3768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AA16D" w14:textId="77777777" w:rsidR="005C3768" w:rsidRDefault="005C3768" w:rsidP="005C3768">
      <w:pPr>
        <w:spacing w:after="0" w:line="240" w:lineRule="auto"/>
      </w:pPr>
      <w:r>
        <w:separator/>
      </w:r>
    </w:p>
  </w:footnote>
  <w:footnote w:type="continuationSeparator" w:id="0">
    <w:p w14:paraId="2E43271A" w14:textId="77777777" w:rsidR="005C3768" w:rsidRDefault="005C3768" w:rsidP="005C37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768"/>
    <w:rsid w:val="000908FD"/>
    <w:rsid w:val="0026765C"/>
    <w:rsid w:val="005C3768"/>
    <w:rsid w:val="005D0F91"/>
    <w:rsid w:val="005E1F0E"/>
    <w:rsid w:val="006C7562"/>
    <w:rsid w:val="00746596"/>
    <w:rsid w:val="00771E6D"/>
    <w:rsid w:val="00986172"/>
    <w:rsid w:val="00D35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33DED"/>
  <w15:chartTrackingRefBased/>
  <w15:docId w15:val="{0E0898AE-42FB-4067-A2F8-39C810EAB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5C3768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rcsos1vilgos">
    <w:name w:val="Grid Table 1 Light"/>
    <w:basedOn w:val="Normltblzat"/>
    <w:uiPriority w:val="46"/>
    <w:rsid w:val="005C376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orszma">
    <w:name w:val="line number"/>
    <w:basedOn w:val="Bekezdsalapbettpusa"/>
    <w:uiPriority w:val="99"/>
    <w:semiHidden/>
    <w:unhideWhenUsed/>
    <w:rsid w:val="005C3768"/>
  </w:style>
  <w:style w:type="paragraph" w:styleId="lfej">
    <w:name w:val="header"/>
    <w:basedOn w:val="Norml"/>
    <w:link w:val="lfejChar"/>
    <w:uiPriority w:val="99"/>
    <w:unhideWhenUsed/>
    <w:rsid w:val="005C37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5C3768"/>
  </w:style>
  <w:style w:type="paragraph" w:styleId="llb">
    <w:name w:val="footer"/>
    <w:basedOn w:val="Norml"/>
    <w:link w:val="llbChar"/>
    <w:uiPriority w:val="99"/>
    <w:unhideWhenUsed/>
    <w:rsid w:val="005C37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5C3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58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, Tessa</dc:creator>
  <cp:keywords/>
  <dc:description/>
  <cp:lastModifiedBy>Zsuzsanna Gémesi</cp:lastModifiedBy>
  <cp:revision>7</cp:revision>
  <dcterms:created xsi:type="dcterms:W3CDTF">2022-11-28T16:00:00Z</dcterms:created>
  <dcterms:modified xsi:type="dcterms:W3CDTF">2023-04-14T08:03:00Z</dcterms:modified>
</cp:coreProperties>
</file>